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1CF" w:rsidRPr="00AE73A0" w:rsidRDefault="003D21CF" w:rsidP="003D21CF">
      <w:pPr>
        <w:spacing w:before="100" w:beforeAutospacing="1" w:after="100" w:afterAutospacing="1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E73A0">
        <w:rPr>
          <w:rFonts w:ascii="Times New Roman" w:hAnsi="Times New Roman" w:cs="Times New Roman"/>
          <w:b/>
          <w:sz w:val="24"/>
          <w:szCs w:val="24"/>
        </w:rPr>
        <w:t>Effect of physical activity promotion on adiponectin, leptin and other inflammatory markers in prediabetes – A systematic review and meta-analysis of randomized controlled trials</w:t>
      </w:r>
    </w:p>
    <w:p w:rsidR="003D21CF" w:rsidRDefault="003D21CF" w:rsidP="003D21CF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Journal: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Act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iabetologica</w:t>
      </w:r>
      <w:proofErr w:type="spellEnd"/>
    </w:p>
    <w:p w:rsidR="003D21CF" w:rsidRDefault="003D21CF" w:rsidP="003D21CF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A05207">
        <w:rPr>
          <w:rFonts w:ascii="Times New Roman" w:hAnsi="Times New Roman" w:cs="Times New Roman"/>
          <w:i/>
          <w:sz w:val="20"/>
          <w:szCs w:val="20"/>
        </w:rPr>
        <w:t xml:space="preserve">Authors: Radhika Aditya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Jadhav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="00325427"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="00325427"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="00325427"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="00325427"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="00325427"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="00325427" w:rsidRPr="00A05207">
        <w:rPr>
          <w:rFonts w:ascii="Times New Roman" w:hAnsi="Times New Roman" w:cs="Times New Roman"/>
          <w:i/>
          <w:sz w:val="20"/>
          <w:szCs w:val="20"/>
        </w:rPr>
        <w:t>*</w:t>
      </w:r>
      <w:r w:rsidR="00325427">
        <w:rPr>
          <w:rFonts w:ascii="Times New Roman" w:hAnsi="Times New Roman" w:cs="Times New Roman"/>
          <w:i/>
          <w:sz w:val="20"/>
          <w:szCs w:val="20"/>
        </w:rPr>
        <w:t xml:space="preserve">, </w:t>
      </w:r>
      <w:bookmarkStart w:id="0" w:name="_GoBack"/>
      <w:bookmarkEnd w:id="0"/>
      <w:r w:rsidRPr="00A05207">
        <w:rPr>
          <w:rFonts w:ascii="Times New Roman" w:hAnsi="Times New Roman" w:cs="Times New Roman"/>
          <w:i/>
          <w:sz w:val="20"/>
          <w:szCs w:val="20"/>
        </w:rPr>
        <w:t xml:space="preserve">Aditi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Hombali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ashikira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U,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Shivashankar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K N, </w:t>
      </w:r>
    </w:p>
    <w:p w:rsidR="003D21CF" w:rsidRDefault="003D21CF" w:rsidP="003D21CF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>
        <w:rPr>
          <w:rFonts w:ascii="Times New Roman" w:hAnsi="Times New Roman" w:cs="Times New Roman"/>
          <w:i/>
          <w:sz w:val="20"/>
          <w:szCs w:val="20"/>
        </w:rPr>
        <w:t xml:space="preserve">Corresponding author: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Dr.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Arun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 xml:space="preserve"> G </w:t>
      </w:r>
      <w:proofErr w:type="spellStart"/>
      <w:r w:rsidRPr="00A05207">
        <w:rPr>
          <w:rFonts w:ascii="Times New Roman" w:hAnsi="Times New Roman" w:cs="Times New Roman"/>
          <w:i/>
          <w:sz w:val="20"/>
          <w:szCs w:val="20"/>
        </w:rPr>
        <w:t>Maiya</w:t>
      </w:r>
      <w:proofErr w:type="spellEnd"/>
      <w:r w:rsidRPr="00A05207">
        <w:rPr>
          <w:rFonts w:ascii="Times New Roman" w:hAnsi="Times New Roman" w:cs="Times New Roman"/>
          <w:i/>
          <w:sz w:val="20"/>
          <w:szCs w:val="20"/>
        </w:rPr>
        <w:t>*</w:t>
      </w:r>
    </w:p>
    <w:p w:rsidR="003D21CF" w:rsidRPr="00BF0518" w:rsidRDefault="003D21CF" w:rsidP="003D21CF">
      <w:pPr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Centre for diabetic foot care and research, Department of Physiotherapy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College of Health Professions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 xml:space="preserve"> academy of Higher Education, </w:t>
      </w:r>
      <w:proofErr w:type="spellStart"/>
      <w:r w:rsidRPr="00BF0518">
        <w:rPr>
          <w:rFonts w:ascii="Times New Roman" w:hAnsi="Times New Roman" w:cs="Times New Roman"/>
          <w:i/>
          <w:sz w:val="20"/>
          <w:szCs w:val="20"/>
        </w:rPr>
        <w:t>Manipal</w:t>
      </w:r>
      <w:proofErr w:type="spellEnd"/>
      <w:r w:rsidRPr="00BF0518">
        <w:rPr>
          <w:rFonts w:ascii="Times New Roman" w:hAnsi="Times New Roman" w:cs="Times New Roman"/>
          <w:i/>
          <w:sz w:val="20"/>
          <w:szCs w:val="20"/>
        </w:rPr>
        <w:t>- 576104, Karnataka, India</w:t>
      </w:r>
    </w:p>
    <w:p w:rsidR="003D21CF" w:rsidRDefault="003D21CF" w:rsidP="003D21CF">
      <w:pPr>
        <w:jc w:val="both"/>
        <w:rPr>
          <w:rFonts w:ascii="Times New Roman" w:hAnsi="Times New Roman" w:cs="Times New Roman"/>
          <w:i/>
          <w:sz w:val="20"/>
          <w:szCs w:val="20"/>
        </w:rPr>
      </w:pPr>
      <w:r w:rsidRPr="00BF0518">
        <w:rPr>
          <w:rFonts w:ascii="Times New Roman" w:hAnsi="Times New Roman" w:cs="Times New Roman"/>
          <w:i/>
          <w:sz w:val="20"/>
          <w:szCs w:val="20"/>
        </w:rPr>
        <w:t xml:space="preserve">Email: </w:t>
      </w:r>
      <w:hyperlink r:id="rId7" w:history="1">
        <w:r w:rsidRPr="00D4531D">
          <w:rPr>
            <w:rStyle w:val="Hyperlink"/>
            <w:rFonts w:ascii="Times New Roman" w:hAnsi="Times New Roman" w:cs="Times New Roman"/>
            <w:i/>
            <w:sz w:val="20"/>
            <w:szCs w:val="20"/>
          </w:rPr>
          <w:t>arun.maiya@manipal.edu</w:t>
        </w:r>
      </w:hyperlink>
    </w:p>
    <w:p w:rsidR="003D21CF" w:rsidRPr="00BF0518" w:rsidRDefault="003D21CF" w:rsidP="003D21CF">
      <w:pPr>
        <w:jc w:val="both"/>
        <w:rPr>
          <w:rFonts w:ascii="Times New Roman" w:hAnsi="Times New Roman" w:cs="Times New Roman"/>
          <w:i/>
          <w:sz w:val="20"/>
          <w:szCs w:val="20"/>
        </w:rPr>
      </w:pPr>
    </w:p>
    <w:p w:rsidR="00855B20" w:rsidRPr="00D261F5" w:rsidRDefault="005C7278" w:rsidP="00855B20">
      <w:pPr>
        <w:snapToGrid w:val="0"/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/>
          <w:b/>
          <w:bCs/>
        </w:rPr>
        <w:t>Electronic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6006A">
        <w:rPr>
          <w:rFonts w:ascii="Times New Roman" w:hAnsi="Times New Roman" w:cs="Times New Roman"/>
          <w:b/>
          <w:sz w:val="24"/>
          <w:szCs w:val="24"/>
        </w:rPr>
        <w:t>Supplementary</w:t>
      </w:r>
      <w:r w:rsidR="00855B20">
        <w:rPr>
          <w:rFonts w:ascii="Times New Roman" w:hAnsi="Times New Roman" w:cs="Times New Roman"/>
          <w:b/>
          <w:sz w:val="24"/>
          <w:szCs w:val="24"/>
        </w:rPr>
        <w:t xml:space="preserve"> file 2</w:t>
      </w:r>
      <w:r w:rsidR="00855B20" w:rsidRPr="00D261F5">
        <w:rPr>
          <w:rFonts w:ascii="Times New Roman" w:hAnsi="Times New Roman" w:cs="Times New Roman"/>
          <w:b/>
          <w:sz w:val="24"/>
          <w:szCs w:val="24"/>
        </w:rPr>
        <w:t>: Multiple reports of included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855B20" w:rsidRPr="004D097C" w:rsidTr="005B196E">
        <w:tc>
          <w:tcPr>
            <w:tcW w:w="9016" w:type="dxa"/>
          </w:tcPr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Study on Lifestyle-intervention and Impaired glucose tolerance Maastricht (SLIM):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nsink M, Blaak EE, Corpeleijn E, Saris WH, De Bruin TW, Feskens EJ. Lifestyle intervention according to general recommendations improves glucose tolerance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Obes Res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03;11(12):1588-1596. doi:10.1038/oby.2003.211</w:t>
            </w: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Mensink M, Corpeleijn E, Feskens EJM, et al. Study on lifestyle-intervention and impaired glucose tolerance Maastricht (SLIM): Design and screening results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es Res Clin Pract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03;61(1):49-58. doi:10.1016/S0168-8227(03)00067-6</w:t>
            </w:r>
          </w:p>
          <w:p w:rsidR="00855B20" w:rsidRPr="004D097C" w:rsidRDefault="00855B20" w:rsidP="005B196E">
            <w:pPr>
              <w:pStyle w:val="ListParagraph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Corpeleijn E, Feskens EJM, Jansen EHJM, Mensink M, Saris WHM, Blaak EE. Lifestyle intervention and adipokine levels in subjects at high risk for type 2 diabetes: The Study on Lifestyle intervention and Impaired glucose tolerance Maastricht (SLIM)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es Care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07;30(12):3125-3127. doi:10.2337/dc07-0457</w:t>
            </w: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B20" w:rsidRPr="004D097C" w:rsidTr="005B196E">
        <w:tc>
          <w:tcPr>
            <w:tcW w:w="9016" w:type="dxa"/>
          </w:tcPr>
          <w:p w:rsidR="00855B20" w:rsidRPr="004D097C" w:rsidRDefault="00855B20" w:rsidP="005B196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The Diabetes Community Lifestyle Improvement Program (D-CLIP) trial :</w:t>
            </w:r>
          </w:p>
          <w:p w:rsidR="00855B20" w:rsidRPr="004D097C" w:rsidRDefault="00855B20" w:rsidP="005B196E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ber MB, Ranjani H, Meyers GC, Mohan V, Narayan KMV. A model of translational research for diabetes prevention in low and middle-income countries: The Diabetes Community Lifestyle Improvement Program (D-CLIP) trial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rim Care Diabetes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12;6(1):3-9. doi:10.1016/j.pcd.2011.04.005</w:t>
            </w:r>
          </w:p>
          <w:p w:rsidR="00855B20" w:rsidRPr="004D097C" w:rsidRDefault="00855B20" w:rsidP="005B196E">
            <w:pPr>
              <w:widowControl w:val="0"/>
              <w:autoSpaceDE w:val="0"/>
              <w:autoSpaceDN w:val="0"/>
              <w:adjustRightInd w:val="0"/>
              <w:ind w:left="36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Weber MB, Ranjani H, Staimez LR, et al. The stepwise approach to diabetes prevention: Results from the D-CLIP randomized controlled trial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es Care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. 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lastRenderedPageBreak/>
              <w:t>2016;39(10):1760-1767. doi:10.2337/dc16-1241</w:t>
            </w:r>
          </w:p>
          <w:p w:rsidR="00855B20" w:rsidRPr="004D097C" w:rsidRDefault="00855B20" w:rsidP="005B196E">
            <w:pPr>
              <w:pStyle w:val="ListParagraph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Gokulakrishnan K, Ranjani H, Weber MB, et al. Effect of lifestyle improvement program on the biomarkers of adiposity, inflammation and gut hormones in overweight/obese Asian Indians with prediabetes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Acta Diabetol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17;54(9):843-852. doi:10.1007/s00592-017-1015-9</w:t>
            </w: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55B20" w:rsidRPr="004D097C" w:rsidTr="005B196E">
        <w:tc>
          <w:tcPr>
            <w:tcW w:w="9016" w:type="dxa"/>
          </w:tcPr>
          <w:p w:rsidR="00855B20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lastRenderedPageBreak/>
              <w:t>Diabetes Prevention Study (DPS):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Eriksson J, Lindström J, Valle T, et al. Prevention of Type II diabetes in subjects with impaired glucose tolerance: The Diabetes Prevention Study (DPS) in Finland. Study design and 1-year interim report on the feasibility of the lifestyle intervention programme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ologia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1999;42(7):793-801. doi:10.1007/s001250051229</w:t>
            </w: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Herder C, Peltonen M, Koenig W, et al. Anti-inflammatory effect of lifestyle changes in the Finnish Diabetes Prevention Study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ologia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09;52(3):433-442. doi:10.1007/s00125-008-1243-1</w:t>
            </w:r>
          </w:p>
          <w:p w:rsidR="00855B20" w:rsidRPr="004D097C" w:rsidRDefault="00855B20" w:rsidP="005B196E">
            <w:pPr>
              <w:pStyle w:val="ListParagraph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55B20" w:rsidRPr="004D097C" w:rsidTr="005B196E">
        <w:tc>
          <w:tcPr>
            <w:tcW w:w="9016" w:type="dxa"/>
          </w:tcPr>
          <w:p w:rsidR="00855B20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Pre-diabetes Risk Education and Physical Activity Recommendation and Encouragement (PREPARE) programme study: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Yates T, Davies M, Gorely T, Bull F, Khunti K. Rationale, design and baseline data from the Pre-diabetes Risk Education and Physical Activity Recommendation and Encouragement (PREPARE) programme study: A randomized controlled trial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Patient Educ Couns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08;73(2):264-271. doi:10.1016/j.pec.2008.06.010</w:t>
            </w: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4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Yates T, Davies MJ, Gorely T, et al. The effect of increased ambulatory activity on markers of chronic low-grade inflammation: Evidence from the PREPARE programme randomized controlled trial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 Med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10;27(11):1256-1263. doi:10.1111/j.1464-5491.2010.03091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5B20" w:rsidRPr="004D097C" w:rsidTr="005B196E">
        <w:tc>
          <w:tcPr>
            <w:tcW w:w="9016" w:type="dxa"/>
          </w:tcPr>
          <w:p w:rsidR="00855B20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Healthy Living Partnerships to Prevent Diabetes (HELP PD): Design and Methods: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Jeffrey A. Katula, Mara Z. Vitolins, Erica L. Rosenberger, Blackwell, Mark A. Espeland, Michael S. Lawlor and David C. Goff, Healthy Living Partnerships to Prevent Diabetes (HELP PD): Design and Methods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Contemp Clin Trials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11;31(1):1-19. doi:10.1016/j.cct.2009.09.002.Healthy</w:t>
            </w: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855B20">
            <w:pPr>
              <w:pStyle w:val="ListParagraph"/>
              <w:widowControl w:val="0"/>
              <w:numPr>
                <w:ilvl w:val="0"/>
                <w:numId w:val="5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Miller GD, Isom S, Morgan TM, et al. Effects of a community-based weight loss intervention on adipose tissue circulating factors. </w:t>
            </w:r>
            <w:r w:rsidRPr="004D097C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Diabetes Metab Syndr</w:t>
            </w:r>
            <w:r w:rsidRPr="004D097C">
              <w:rPr>
                <w:rFonts w:ascii="Times New Roman" w:hAnsi="Times New Roman" w:cs="Times New Roman"/>
                <w:noProof/>
                <w:sz w:val="24"/>
                <w:szCs w:val="24"/>
              </w:rPr>
              <w:t>. 2015;8(4):205-211. doi:10.1016/j.dsx.2014.09.003.Effects</w:t>
            </w:r>
          </w:p>
          <w:p w:rsidR="00855B20" w:rsidRPr="004D097C" w:rsidRDefault="00855B20" w:rsidP="005B196E">
            <w:pPr>
              <w:pStyle w:val="ListParagraph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pStyle w:val="ListParagraph"/>
              <w:widowControl w:val="0"/>
              <w:autoSpaceDE w:val="0"/>
              <w:autoSpaceDN w:val="0"/>
              <w:adjustRightInd w:val="0"/>
              <w:ind w:left="975"/>
              <w:jc w:val="both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  <w:tr w:rsidR="00855B20" w:rsidRPr="004D097C" w:rsidTr="005B196E">
        <w:tc>
          <w:tcPr>
            <w:tcW w:w="9016" w:type="dxa"/>
          </w:tcPr>
          <w:p w:rsidR="00855B20" w:rsidRPr="005947B2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  <w:proofErr w:type="spellStart"/>
            <w:r w:rsidRPr="005947B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lastRenderedPageBreak/>
              <w:t>Va¨sterbotten</w:t>
            </w:r>
            <w:proofErr w:type="spellEnd"/>
            <w:r w:rsidRPr="005947B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 Intervention Programme (VIP)</w:t>
            </w:r>
            <w:r w:rsidRPr="005947B2"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  <w:t>: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noProof/>
                <w:sz w:val="24"/>
                <w:szCs w:val="24"/>
              </w:rPr>
            </w:pPr>
          </w:p>
          <w:p w:rsidR="00855B20" w:rsidRDefault="00855B20" w:rsidP="00855B2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Weinehall</w:t>
            </w:r>
            <w:proofErr w:type="spellEnd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 L. 1997. Partnership for health. On the role of primary health care in a community interven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programme. Umea° University Medical Dissertations 1997, </w:t>
            </w:r>
            <w:proofErr w:type="gramStart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New</w:t>
            </w:r>
            <w:proofErr w:type="gramEnd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 series No 531.</w:t>
            </w:r>
          </w:p>
          <w:p w:rsidR="00855B20" w:rsidRDefault="00855B20" w:rsidP="00855B2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Lindahl</w:t>
            </w:r>
            <w:proofErr w:type="spellEnd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 B, Nilsson TK, </w:t>
            </w:r>
            <w:proofErr w:type="spellStart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Jansson</w:t>
            </w:r>
            <w:proofErr w:type="spellEnd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 JH, </w:t>
            </w:r>
            <w:proofErr w:type="spellStart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Asplund</w:t>
            </w:r>
            <w:proofErr w:type="spellEnd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 K, </w:t>
            </w:r>
            <w:proofErr w:type="spellStart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Hallmans</w:t>
            </w:r>
            <w:proofErr w:type="spellEnd"/>
            <w:r w:rsidRPr="002333D5">
              <w:rPr>
                <w:rFonts w:ascii="Times New Roman" w:hAnsi="Times New Roman" w:cs="Times New Roman"/>
                <w:sz w:val="24"/>
                <w:szCs w:val="24"/>
              </w:rPr>
              <w:t xml:space="preserve"> G. 1999. Improved fibrinolysis by inten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lifestyle intervention. A randomized trial in subjects with impaired glucose tolerance. Journal of Interna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333D5">
              <w:rPr>
                <w:rFonts w:ascii="Times New Roman" w:hAnsi="Times New Roman" w:cs="Times New Roman"/>
                <w:sz w:val="24"/>
                <w:szCs w:val="24"/>
              </w:rPr>
              <w:t>Medicine 246:105_112.</w:t>
            </w:r>
          </w:p>
          <w:p w:rsidR="00855B20" w:rsidRDefault="00855B20" w:rsidP="00855B2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3D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Lindahl B, Söderberg S, Widman L, et al. A randomized lifestyle intervention with 5-year follow-up in subjects with impaired glucose tolerance: Pronounced short-term impact but long-term adherence problems. </w:t>
            </w:r>
            <w:r w:rsidRPr="002333D5">
              <w:rPr>
                <w:rFonts w:ascii="Times New Roman" w:hAnsi="Times New Roman" w:cs="Times New Roman"/>
                <w:i/>
                <w:iCs/>
                <w:noProof/>
                <w:sz w:val="24"/>
                <w:szCs w:val="24"/>
              </w:rPr>
              <w:t>Scand J Public Health</w:t>
            </w:r>
            <w:r w:rsidRPr="002333D5">
              <w:rPr>
                <w:rFonts w:ascii="Times New Roman" w:hAnsi="Times New Roman" w:cs="Times New Roman"/>
                <w:noProof/>
                <w:sz w:val="24"/>
                <w:szCs w:val="24"/>
              </w:rPr>
              <w:t>. 2009;37(4):434-442. doi:10.1177/1403494808101373</w:t>
            </w:r>
          </w:p>
          <w:p w:rsidR="00855B20" w:rsidRPr="002333D5" w:rsidRDefault="00855B20" w:rsidP="00855B20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333D5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*Andersson, J., Boman, K., Jansson, J. H., Nilsson, T. K., &amp; Lindahl, B. (2008). Effect of intensive lifestyle intervention on C-reactive protein in subjects with impaired glucose tolerance and obesity. Results from a randomized controlled trial with 5-year follow-up. </w:t>
            </w:r>
            <w:r w:rsidRPr="002333D5">
              <w:rPr>
                <w:rFonts w:ascii="Times New Roman" w:hAnsi="Times New Roman" w:cs="Times New Roman"/>
                <w:i/>
                <w:noProof/>
                <w:sz w:val="24"/>
                <w:szCs w:val="24"/>
              </w:rPr>
              <w:t>Biomarkers, 13</w:t>
            </w:r>
            <w:r w:rsidRPr="002333D5">
              <w:rPr>
                <w:rFonts w:ascii="Times New Roman" w:hAnsi="Times New Roman" w:cs="Times New Roman"/>
                <w:noProof/>
                <w:sz w:val="24"/>
                <w:szCs w:val="24"/>
              </w:rPr>
              <w:t>(7), 671-679. doi:10.1080/13547500802661266</w:t>
            </w:r>
          </w:p>
          <w:p w:rsidR="00855B20" w:rsidRPr="004D097C" w:rsidRDefault="00855B20" w:rsidP="005B196E">
            <w:pPr>
              <w:jc w:val="both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</w:tc>
      </w:tr>
    </w:tbl>
    <w:p w:rsidR="00855B20" w:rsidRDefault="00855B20" w:rsidP="00855B20">
      <w:pPr>
        <w:pStyle w:val="ListParagraph"/>
        <w:snapToGrid w:val="0"/>
        <w:spacing w:line="360" w:lineRule="auto"/>
        <w:jc w:val="both"/>
        <w:rPr>
          <w:rFonts w:ascii="Times New Roman" w:hAnsi="Times New Roman" w:cs="Times New Roman"/>
          <w:i/>
          <w:sz w:val="20"/>
          <w:szCs w:val="20"/>
        </w:rPr>
        <w:sectPr w:rsidR="00855B20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i/>
          <w:sz w:val="20"/>
          <w:szCs w:val="20"/>
        </w:rPr>
        <w:t>*Included tria</w:t>
      </w:r>
      <w:r w:rsidR="00535302">
        <w:rPr>
          <w:rFonts w:ascii="Times New Roman" w:hAnsi="Times New Roman" w:cs="Times New Roman"/>
          <w:i/>
          <w:sz w:val="20"/>
          <w:szCs w:val="20"/>
        </w:rPr>
        <w:t>l</w:t>
      </w:r>
    </w:p>
    <w:p w:rsidR="007F60AC" w:rsidRDefault="007F60AC" w:rsidP="00535302"/>
    <w:sectPr w:rsidR="007F60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C7C" w:rsidRDefault="00371C7C">
      <w:pPr>
        <w:spacing w:after="0" w:line="240" w:lineRule="auto"/>
      </w:pPr>
      <w:r>
        <w:separator/>
      </w:r>
    </w:p>
  </w:endnote>
  <w:endnote w:type="continuationSeparator" w:id="0">
    <w:p w:rsidR="00371C7C" w:rsidRDefault="00371C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010881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D21CF" w:rsidRDefault="003D21C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2542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112DA1" w:rsidRDefault="00371C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C7C" w:rsidRDefault="00371C7C">
      <w:pPr>
        <w:spacing w:after="0" w:line="240" w:lineRule="auto"/>
      </w:pPr>
      <w:r>
        <w:separator/>
      </w:r>
    </w:p>
  </w:footnote>
  <w:footnote w:type="continuationSeparator" w:id="0">
    <w:p w:rsidR="00371C7C" w:rsidRDefault="00371C7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92388" w:rsidRDefault="00371C7C">
    <w:pPr>
      <w:pStyle w:val="Header"/>
    </w:pPr>
  </w:p>
  <w:p w:rsidR="00C92388" w:rsidRDefault="00371C7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7C1123"/>
    <w:multiLevelType w:val="hybridMultilevel"/>
    <w:tmpl w:val="EFCE6E3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22553D"/>
    <w:multiLevelType w:val="hybridMultilevel"/>
    <w:tmpl w:val="58A084FE"/>
    <w:lvl w:ilvl="0" w:tplc="CE8EDCE0">
      <w:start w:val="1"/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6C79E8"/>
    <w:multiLevelType w:val="hybridMultilevel"/>
    <w:tmpl w:val="365E2AB6"/>
    <w:lvl w:ilvl="0" w:tplc="CE8EDCE0">
      <w:start w:val="1"/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E114DA"/>
    <w:multiLevelType w:val="hybridMultilevel"/>
    <w:tmpl w:val="196A77C8"/>
    <w:lvl w:ilvl="0" w:tplc="CE8EDCE0">
      <w:start w:val="1"/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BA65A4"/>
    <w:multiLevelType w:val="hybridMultilevel"/>
    <w:tmpl w:val="BC7C95B0"/>
    <w:lvl w:ilvl="0" w:tplc="1B726C78">
      <w:start w:val="1"/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CA05D48"/>
    <w:multiLevelType w:val="hybridMultilevel"/>
    <w:tmpl w:val="DCA8CFD8"/>
    <w:lvl w:ilvl="0" w:tplc="CE8EDCE0">
      <w:start w:val="1"/>
      <w:numFmt w:val="decimal"/>
      <w:lvlText w:val="%1."/>
      <w:lvlJc w:val="left"/>
      <w:pPr>
        <w:ind w:left="975" w:hanging="615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1tzAxMjI3MjYwMjJR0lEKTi0uzszPAykwrAUA3GWpUCwAAAA="/>
  </w:docVars>
  <w:rsids>
    <w:rsidRoot w:val="005A6ED5"/>
    <w:rsid w:val="00325427"/>
    <w:rsid w:val="00371C7C"/>
    <w:rsid w:val="003D21CF"/>
    <w:rsid w:val="00535302"/>
    <w:rsid w:val="0053793B"/>
    <w:rsid w:val="00565AA9"/>
    <w:rsid w:val="005A6ED5"/>
    <w:rsid w:val="005C7278"/>
    <w:rsid w:val="0076006A"/>
    <w:rsid w:val="007F60AC"/>
    <w:rsid w:val="00855B20"/>
    <w:rsid w:val="00B15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01E1DF-4794-49A7-8EF3-E48955047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5B20"/>
    <w:pPr>
      <w:ind w:left="720"/>
      <w:contextualSpacing/>
    </w:pPr>
  </w:style>
  <w:style w:type="table" w:styleId="TableGrid">
    <w:name w:val="Table Grid"/>
    <w:basedOn w:val="TableNormal"/>
    <w:uiPriority w:val="39"/>
    <w:rsid w:val="00855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5B20"/>
  </w:style>
  <w:style w:type="paragraph" w:styleId="Footer">
    <w:name w:val="footer"/>
    <w:basedOn w:val="Normal"/>
    <w:link w:val="FooterChar"/>
    <w:uiPriority w:val="99"/>
    <w:unhideWhenUsed/>
    <w:rsid w:val="00855B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5B20"/>
  </w:style>
  <w:style w:type="character" w:styleId="Hyperlink">
    <w:name w:val="Hyperlink"/>
    <w:basedOn w:val="DefaultParagraphFont"/>
    <w:uiPriority w:val="99"/>
    <w:unhideWhenUsed/>
    <w:rsid w:val="003D21C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arun.maiya@manipal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783</Words>
  <Characters>4465</Characters>
  <Application>Microsoft Office Word</Application>
  <DocSecurity>0</DocSecurity>
  <Lines>37</Lines>
  <Paragraphs>10</Paragraphs>
  <ScaleCrop>false</ScaleCrop>
  <Company/>
  <LinksUpToDate>false</LinksUpToDate>
  <CharactersWithSpaces>5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ditya</cp:lastModifiedBy>
  <cp:revision>7</cp:revision>
  <dcterms:created xsi:type="dcterms:W3CDTF">2020-07-07T06:53:00Z</dcterms:created>
  <dcterms:modified xsi:type="dcterms:W3CDTF">2020-07-29T15:55:00Z</dcterms:modified>
</cp:coreProperties>
</file>